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35B557">
      <w:pPr>
        <w:spacing w:line="240" w:lineRule="exact"/>
        <w:ind w:left="0" w:leftChars="0" w:firstLine="0" w:firstLineChars="0"/>
        <w:jc w:val="left"/>
        <w:rPr>
          <w:rFonts w:hint="eastAsia"/>
          <w:lang w:val="en-US" w:eastAsia="zh-CN"/>
        </w:rPr>
      </w:pPr>
    </w:p>
    <w:p w14:paraId="13539169">
      <w:pPr>
        <w:spacing w:line="240" w:lineRule="exact"/>
        <w:ind w:left="0" w:leftChars="0" w:firstLine="0" w:firstLineChars="0"/>
        <w:jc w:val="left"/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S</w:t>
      </w:r>
      <w:r>
        <w:rPr>
          <w:rFonts w:hint="eastAsia" w:cs="Times New Roman"/>
          <w:b/>
          <w:bCs/>
          <w:highlight w:val="none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highlight w:val="none"/>
          <w:lang w:val="en-US" w:eastAsia="zh-CN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 xml:space="preserve">. </w:t>
      </w:r>
      <w:r>
        <w:rPr>
          <w:rFonts w:hint="eastAsia"/>
          <w:lang w:val="en-US" w:eastAsia="zh-CN"/>
        </w:rPr>
        <w:t>M</w:t>
      </w:r>
      <w:r>
        <w:t>issing data handling</w:t>
      </w:r>
    </w:p>
    <w:bookmarkEnd w:id="0"/>
    <w:p w14:paraId="62AC312B">
      <w:pPr>
        <w:spacing w:line="240" w:lineRule="exact"/>
        <w:ind w:left="0" w:leftChars="0" w:firstLine="0" w:firstLineChars="0"/>
        <w:jc w:val="left"/>
      </w:pPr>
    </w:p>
    <w:p w14:paraId="64FBD868">
      <w:pPr>
        <w:spacing w:line="240" w:lineRule="exact"/>
        <w:ind w:left="0" w:leftChars="0" w:firstLine="420" w:firstLineChars="0"/>
        <w:jc w:val="left"/>
        <w:rPr>
          <w:rFonts w:hint="default"/>
        </w:rPr>
      </w:pPr>
      <w:r>
        <w:rPr>
          <w:rFonts w:hint="default"/>
        </w:rPr>
        <w:t>This study contains no missing values. If not directly specified in the literature, conversions can be performed using the following formula.</w:t>
      </w:r>
    </w:p>
    <w:p w14:paraId="60293129">
      <w:pPr>
        <w:spacing w:line="240" w:lineRule="exact"/>
        <w:ind w:left="0" w:leftChars="0" w:firstLine="420" w:firstLineChars="0"/>
        <w:jc w:val="left"/>
        <w:rPr>
          <w:rFonts w:hint="default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436A6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9AF1B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jc w:val="left"/>
              <w:textAlignment w:val="auto"/>
              <w:rPr>
                <w:rFonts w:hint="default" w:ascii="宋体" w:hAnsi="宋体" w:eastAsia="宋体" w:cs="宋体"/>
                <w:sz w:val="24"/>
                <w:szCs w:val="24"/>
                <w:vertAlign w:val="baseline"/>
              </w:rPr>
            </w:pPr>
            <w:r>
              <w:rPr>
                <w:rFonts w:hint="default"/>
              </w:rPr>
              <w:t>Sensitivity</w:t>
            </w:r>
            <w:r>
              <w:rPr>
                <w:rFonts w:hint="eastAsia"/>
                <w:lang w:val="en-US" w:eastAsia="zh-CN"/>
              </w:rPr>
              <w:t>=TP/(TP+FN)</w:t>
            </w:r>
          </w:p>
        </w:tc>
        <w:tc>
          <w:tcPr>
            <w:tcW w:w="2841" w:type="dxa"/>
          </w:tcPr>
          <w:p w14:paraId="0402C8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jc w:val="left"/>
              <w:textAlignment w:val="auto"/>
              <w:rPr>
                <w:rFonts w:hint="default" w:ascii="宋体" w:hAnsi="宋体" w:eastAsia="宋体" w:cs="宋体"/>
                <w:sz w:val="24"/>
                <w:szCs w:val="24"/>
                <w:vertAlign w:val="baseline"/>
              </w:rPr>
            </w:pPr>
            <w:r>
              <w:rPr>
                <w:rFonts w:hint="default"/>
              </w:rPr>
              <w:t>Specificity</w:t>
            </w:r>
            <w:r>
              <w:rPr>
                <w:rFonts w:hint="eastAsia"/>
                <w:lang w:val="en-US" w:eastAsia="zh-CN"/>
              </w:rPr>
              <w:t>=TN/(TN+FP)</w:t>
            </w:r>
          </w:p>
        </w:tc>
        <w:tc>
          <w:tcPr>
            <w:tcW w:w="2841" w:type="dxa"/>
          </w:tcPr>
          <w:p w14:paraId="54610D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jc w:val="left"/>
              <w:textAlignment w:val="auto"/>
              <w:rPr>
                <w:rFonts w:hint="default" w:ascii="宋体" w:hAnsi="宋体" w:eastAsia="宋体" w:cs="宋体"/>
                <w:sz w:val="24"/>
                <w:szCs w:val="24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N=TP+FP+FN+TN</w:t>
            </w:r>
          </w:p>
        </w:tc>
      </w:tr>
    </w:tbl>
    <w:p w14:paraId="69D0BE49"/>
    <w:tbl>
      <w:tblPr>
        <w:tblStyle w:val="6"/>
        <w:tblpPr w:leftFromText="180" w:rightFromText="180" w:vertAnchor="text" w:tblpX="10214" w:tblpY="20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</w:tblGrid>
      <w:tr w14:paraId="51E02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2425" w:type="dxa"/>
          </w:tcPr>
          <w:p w14:paraId="242F266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/>
                <w:i w:val="0"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5D9A7BBB">
      <w:pPr>
        <w:spacing w:line="240" w:lineRule="exact"/>
        <w:ind w:left="0" w:leftChars="0" w:firstLine="0" w:firstLineChars="0"/>
        <w:jc w:val="left"/>
        <w:rPr>
          <w:rFonts w:hint="default" w:eastAsia="宋体"/>
          <w:lang w:val="en-US" w:eastAsia="zh-CN"/>
        </w:rPr>
      </w:pPr>
      <w:r>
        <w:rPr>
          <w:rFonts w:hint="eastAsia"/>
          <w:i w:val="0"/>
          <w:iCs/>
          <w:sz w:val="21"/>
          <w:szCs w:val="21"/>
          <w:lang w:val="en-US" w:eastAsia="zh-CN"/>
        </w:rPr>
        <w:t>Note：</w:t>
      </w:r>
      <w:r>
        <w:rPr>
          <w:rFonts w:hint="eastAsia"/>
          <w:lang w:val="en-US" w:eastAsia="zh-CN"/>
        </w:rPr>
        <w:t xml:space="preserve">TP: </w:t>
      </w:r>
      <w:r>
        <w:t>true positive</w:t>
      </w:r>
      <w:r>
        <w:rPr>
          <w:rFonts w:hint="eastAsia"/>
          <w:lang w:val="en-US" w:eastAsia="zh-CN"/>
        </w:rPr>
        <w:t xml:space="preserve">; TN: </w:t>
      </w:r>
      <w:r>
        <w:t>true negative</w:t>
      </w:r>
      <w:r>
        <w:rPr>
          <w:rFonts w:hint="eastAsia"/>
          <w:lang w:val="en-US" w:eastAsia="zh-CN"/>
        </w:rPr>
        <w:t xml:space="preserve">; FP: </w:t>
      </w:r>
      <w:r>
        <w:t>false positive</w:t>
      </w:r>
      <w:r>
        <w:rPr>
          <w:rFonts w:hint="eastAsia"/>
          <w:lang w:val="en-US" w:eastAsia="zh-CN"/>
        </w:rPr>
        <w:t xml:space="preserve">; FN: </w:t>
      </w:r>
      <w:r>
        <w:t>false negative</w:t>
      </w:r>
      <w:r>
        <w:rPr>
          <w:rFonts w:hint="eastAsia"/>
          <w:lang w:val="en-US" w:eastAsia="zh-CN"/>
        </w:rPr>
        <w:t>; N：</w:t>
      </w:r>
      <w:r>
        <w:t>total number of participants</w:t>
      </w:r>
    </w:p>
    <w:p w14:paraId="2B0D04D8">
      <w:pPr>
        <w:spacing w:line="240" w:lineRule="exact"/>
        <w:ind w:left="0" w:leftChars="0" w:firstLine="0" w:firstLineChars="0"/>
        <w:jc w:val="left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3C0D67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42AB645C">
      <w:pPr>
        <w:spacing w:line="240" w:lineRule="exact"/>
        <w:ind w:left="0" w:leftChars="0" w:firstLine="0" w:firstLineChars="0"/>
        <w:jc w:val="left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1116079A">
      <w:pPr>
        <w:spacing w:line="240" w:lineRule="exact"/>
        <w:ind w:left="0" w:leftChars="0" w:firstLine="0" w:firstLineChars="0"/>
        <w:jc w:val="left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B0E5E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C06B2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BC06B2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MGJlZGIwMjZhOGYyYTk2Y2Y2YjZlZGRmYTI4ZWMifQ=="/>
  </w:docVars>
  <w:rsids>
    <w:rsidRoot w:val="00000000"/>
    <w:rsid w:val="006B5DFE"/>
    <w:rsid w:val="02142727"/>
    <w:rsid w:val="02CC42EB"/>
    <w:rsid w:val="03E7037A"/>
    <w:rsid w:val="03FB660C"/>
    <w:rsid w:val="05467D5B"/>
    <w:rsid w:val="09C754AD"/>
    <w:rsid w:val="09C91B1B"/>
    <w:rsid w:val="0B6435BB"/>
    <w:rsid w:val="0C1A5F83"/>
    <w:rsid w:val="0F166D2F"/>
    <w:rsid w:val="108050D3"/>
    <w:rsid w:val="13887774"/>
    <w:rsid w:val="1594066F"/>
    <w:rsid w:val="15CC4F85"/>
    <w:rsid w:val="161A6DC6"/>
    <w:rsid w:val="16EA0A0B"/>
    <w:rsid w:val="181D494B"/>
    <w:rsid w:val="1ABC1092"/>
    <w:rsid w:val="1B375D24"/>
    <w:rsid w:val="1CBF4DEF"/>
    <w:rsid w:val="1F6115C2"/>
    <w:rsid w:val="23CF11EF"/>
    <w:rsid w:val="24B86128"/>
    <w:rsid w:val="28036175"/>
    <w:rsid w:val="2A993937"/>
    <w:rsid w:val="2DF730F6"/>
    <w:rsid w:val="2F5232FB"/>
    <w:rsid w:val="31E84516"/>
    <w:rsid w:val="32BF5DE3"/>
    <w:rsid w:val="35064C8D"/>
    <w:rsid w:val="3684230E"/>
    <w:rsid w:val="36BB5F8E"/>
    <w:rsid w:val="3A905D06"/>
    <w:rsid w:val="3B0466C6"/>
    <w:rsid w:val="3C681D8A"/>
    <w:rsid w:val="3CCD770B"/>
    <w:rsid w:val="3DCE0312"/>
    <w:rsid w:val="3ED90CC2"/>
    <w:rsid w:val="409072AC"/>
    <w:rsid w:val="409D230A"/>
    <w:rsid w:val="40C357E1"/>
    <w:rsid w:val="46872E72"/>
    <w:rsid w:val="4C435792"/>
    <w:rsid w:val="4C632900"/>
    <w:rsid w:val="4CFB18E4"/>
    <w:rsid w:val="4EFC0F51"/>
    <w:rsid w:val="4F297952"/>
    <w:rsid w:val="50982C04"/>
    <w:rsid w:val="52743188"/>
    <w:rsid w:val="543021C7"/>
    <w:rsid w:val="551E7032"/>
    <w:rsid w:val="5595230F"/>
    <w:rsid w:val="56002C87"/>
    <w:rsid w:val="56946873"/>
    <w:rsid w:val="57E63F62"/>
    <w:rsid w:val="5AF15B79"/>
    <w:rsid w:val="5B331769"/>
    <w:rsid w:val="61CF507D"/>
    <w:rsid w:val="6205764C"/>
    <w:rsid w:val="633F11E7"/>
    <w:rsid w:val="6393508F"/>
    <w:rsid w:val="64EF4547"/>
    <w:rsid w:val="66DA6FA9"/>
    <w:rsid w:val="68B825F0"/>
    <w:rsid w:val="68D75DBC"/>
    <w:rsid w:val="69B75B4F"/>
    <w:rsid w:val="6ABE1371"/>
    <w:rsid w:val="6BED070F"/>
    <w:rsid w:val="6E5E6DC9"/>
    <w:rsid w:val="6EFE71DE"/>
    <w:rsid w:val="70217C30"/>
    <w:rsid w:val="7121252E"/>
    <w:rsid w:val="73DF08A5"/>
    <w:rsid w:val="75802C7C"/>
    <w:rsid w:val="768865A9"/>
    <w:rsid w:val="76A95873"/>
    <w:rsid w:val="77AB4692"/>
    <w:rsid w:val="77B92EBE"/>
    <w:rsid w:val="780D320A"/>
    <w:rsid w:val="781E391A"/>
    <w:rsid w:val="78DB0A77"/>
    <w:rsid w:val="7CA94881"/>
    <w:rsid w:val="7CFC6873"/>
    <w:rsid w:val="7D4A4A99"/>
    <w:rsid w:val="7F87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"/>
    <w:basedOn w:val="1"/>
    <w:autoRedefine/>
    <w:qFormat/>
    <w:uiPriority w:val="0"/>
    <w:pPr>
      <w:spacing w:line="240" w:lineRule="auto"/>
    </w:pPr>
  </w:style>
  <w:style w:type="paragraph" w:customStyle="1" w:styleId="9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432</Words>
  <Characters>398207</Characters>
  <Lines>0</Lines>
  <Paragraphs>0</Paragraphs>
  <TotalTime>1</TotalTime>
  <ScaleCrop>false</ScaleCrop>
  <LinksUpToDate>false</LinksUpToDate>
  <CharactersWithSpaces>46125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1:59:00Z</dcterms:created>
  <dc:creator>Administrator</dc:creator>
  <cp:lastModifiedBy>碧空</cp:lastModifiedBy>
  <dcterms:modified xsi:type="dcterms:W3CDTF">2024-09-06T07:2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965B0622A9444CE8DDD5C04AACC962C_12</vt:lpwstr>
  </property>
</Properties>
</file>